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C3B" w:rsidRPr="00047C3B" w:rsidRDefault="00047C3B" w:rsidP="00047C3B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  <w:r w:rsidRPr="00047C3B">
        <w:rPr>
          <w:rFonts w:ascii="Times New Roman" w:hAnsi="Times New Roman" w:cs="Times New Roman"/>
          <w:b/>
          <w:sz w:val="32"/>
          <w:szCs w:val="24"/>
        </w:rPr>
        <w:t>Supporting information</w:t>
      </w:r>
    </w:p>
    <w:p w:rsidR="00047C3B" w:rsidRPr="00223FE3" w:rsidRDefault="00047C3B" w:rsidP="00047C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duction of the </w:t>
      </w:r>
      <w:r w:rsidRPr="00732B20">
        <w:rPr>
          <w:rFonts w:ascii="Times New Roman" w:hAnsi="Times New Roman" w:cs="Times New Roman"/>
          <w:b/>
          <w:sz w:val="24"/>
          <w:szCs w:val="24"/>
        </w:rPr>
        <w:t xml:space="preserve">powerful greenhouse </w:t>
      </w:r>
      <w:r>
        <w:rPr>
          <w:rFonts w:ascii="Times New Roman" w:hAnsi="Times New Roman" w:cs="Times New Roman"/>
          <w:b/>
          <w:sz w:val="24"/>
          <w:szCs w:val="24"/>
        </w:rPr>
        <w:t>gas N</w:t>
      </w:r>
      <w:r w:rsidRPr="00732B2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O in the south-eastern Indian Ocean</w:t>
      </w:r>
    </w:p>
    <w:p w:rsidR="00047C3B" w:rsidRPr="00592484" w:rsidRDefault="00047C3B" w:rsidP="00047C3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52B63">
        <w:rPr>
          <w:rFonts w:ascii="Times New Roman" w:hAnsi="Times New Roman" w:cs="Times New Roman"/>
          <w:sz w:val="24"/>
          <w:szCs w:val="24"/>
        </w:rPr>
        <w:t>Eric J. Raes</w:t>
      </w:r>
      <w:r w:rsidRPr="00752B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*</w:t>
      </w:r>
      <w:r w:rsidRPr="00752B63">
        <w:rPr>
          <w:rFonts w:ascii="Times New Roman" w:hAnsi="Times New Roman" w:cs="Times New Roman"/>
          <w:sz w:val="24"/>
          <w:szCs w:val="24"/>
        </w:rPr>
        <w:t>, Levente Bodross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2B63">
        <w:rPr>
          <w:rFonts w:ascii="Times New Roman" w:hAnsi="Times New Roman" w:cs="Times New Roman"/>
          <w:sz w:val="24"/>
          <w:szCs w:val="24"/>
        </w:rPr>
        <w:t xml:space="preserve">, Jodie Van de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752B63">
        <w:rPr>
          <w:rFonts w:ascii="Times New Roman" w:hAnsi="Times New Roman" w:cs="Times New Roman"/>
          <w:sz w:val="24"/>
          <w:szCs w:val="24"/>
        </w:rPr>
        <w:t>am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2B63">
        <w:rPr>
          <w:rFonts w:ascii="Times New Roman" w:hAnsi="Times New Roman" w:cs="Times New Roman"/>
          <w:sz w:val="24"/>
          <w:szCs w:val="24"/>
        </w:rPr>
        <w:t>, Bronwyn Holm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2B63">
        <w:rPr>
          <w:rFonts w:ascii="Times New Roman" w:hAnsi="Times New Roman" w:cs="Times New Roman"/>
          <w:sz w:val="24"/>
          <w:szCs w:val="24"/>
        </w:rPr>
        <w:t xml:space="preserve">, Nick </w:t>
      </w:r>
      <w:r>
        <w:rPr>
          <w:rFonts w:ascii="Times New Roman" w:hAnsi="Times New Roman" w:cs="Times New Roman"/>
          <w:sz w:val="24"/>
          <w:szCs w:val="24"/>
        </w:rPr>
        <w:t>Hardman</w:t>
      </w:r>
      <w:r w:rsidRPr="00752B63">
        <w:rPr>
          <w:rFonts w:ascii="Times New Roman" w:hAnsi="Times New Roman" w:cs="Times New Roman"/>
          <w:sz w:val="24"/>
          <w:szCs w:val="24"/>
        </w:rPr>
        <w:t>-Mountfo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1</w:t>
      </w:r>
      <w:r w:rsidRPr="00752B63">
        <w:rPr>
          <w:rFonts w:ascii="Times New Roman" w:hAnsi="Times New Roman" w:cs="Times New Roman"/>
          <w:sz w:val="24"/>
          <w:szCs w:val="24"/>
        </w:rPr>
        <w:t>, Peter A.</w:t>
      </w:r>
      <w:r>
        <w:rPr>
          <w:rFonts w:ascii="Times New Roman" w:hAnsi="Times New Roman" w:cs="Times New Roman"/>
          <w:sz w:val="24"/>
          <w:szCs w:val="24"/>
        </w:rPr>
        <w:t xml:space="preserve"> Thomp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2B6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llison S. McInn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52B63">
        <w:rPr>
          <w:rFonts w:ascii="Times New Roman" w:hAnsi="Times New Roman" w:cs="Times New Roman"/>
          <w:sz w:val="24"/>
          <w:szCs w:val="24"/>
        </w:rPr>
        <w:t>Anya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52B63">
        <w:rPr>
          <w:rFonts w:ascii="Times New Roman" w:hAnsi="Times New Roman" w:cs="Times New Roman"/>
          <w:sz w:val="24"/>
          <w:szCs w:val="24"/>
        </w:rPr>
        <w:t xml:space="preserve"> Wai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:rsidR="00047C3B" w:rsidRPr="00047C3B" w:rsidRDefault="00047C3B" w:rsidP="00047C3B">
      <w:pPr>
        <w:rPr>
          <w:rFonts w:ascii="Times New Roman" w:hAnsi="Times New Roman" w:cs="Times New Roman"/>
          <w:b/>
          <w:sz w:val="24"/>
          <w:szCs w:val="24"/>
        </w:rPr>
      </w:pPr>
    </w:p>
    <w:p w:rsidR="00047C3B" w:rsidRPr="00047C3B" w:rsidRDefault="00047C3B" w:rsidP="00047C3B">
      <w:pPr>
        <w:rPr>
          <w:rFonts w:ascii="Times New Roman" w:hAnsi="Times New Roman" w:cs="Times New Roman"/>
          <w:b/>
          <w:sz w:val="24"/>
          <w:szCs w:val="24"/>
        </w:rPr>
        <w:sectPr w:rsidR="00047C3B" w:rsidRPr="00047C3B" w:rsidSect="002E22B0">
          <w:pgSz w:w="11906" w:h="16838" w:code="9"/>
          <w:pgMar w:top="1440" w:right="1440" w:bottom="1440" w:left="1440" w:header="720" w:footer="720" w:gutter="0"/>
          <w:lnNumType w:countBy="1" w:restart="continuous"/>
          <w:cols w:space="708"/>
          <w:docGrid w:linePitch="360" w:charSpace="32768"/>
        </w:sectPr>
      </w:pPr>
    </w:p>
    <w:p w:rsidR="00047C3B" w:rsidRPr="00047C3B" w:rsidRDefault="00C525C4" w:rsidP="00047C3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111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047C3B" w:rsidRPr="00047C3B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="00047C3B" w:rsidRPr="00047C3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47C3B" w:rsidRPr="00047C3B">
        <w:rPr>
          <w:rFonts w:ascii="Times New Roman" w:hAnsi="Times New Roman" w:cs="Times New Roman"/>
          <w:b/>
          <w:sz w:val="24"/>
          <w:szCs w:val="24"/>
        </w:rPr>
        <w:t>Metadata for microbial community data.</w:t>
      </w:r>
      <w:proofErr w:type="gramEnd"/>
    </w:p>
    <w:tbl>
      <w:tblPr>
        <w:tblW w:w="120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992"/>
        <w:gridCol w:w="992"/>
        <w:gridCol w:w="1240"/>
        <w:gridCol w:w="1312"/>
        <w:gridCol w:w="1559"/>
        <w:gridCol w:w="1701"/>
        <w:gridCol w:w="1418"/>
        <w:gridCol w:w="1417"/>
      </w:tblGrid>
      <w:tr w:rsidR="00047C3B" w:rsidRPr="00047C3B" w:rsidTr="00416C9D">
        <w:trPr>
          <w:trHeight w:val="1290"/>
        </w:trPr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Voyag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t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pth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Latitude (˚S)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Longitude (˚E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alinity PSU (at sampling depth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emperature ˚C (at sampling depth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icrobes (cells mL</w:t>
            </w: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osZ copies mL</w:t>
            </w: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</w:tr>
      <w:tr w:rsidR="00047C3B" w:rsidRPr="00047C3B" w:rsidTr="00416C9D">
        <w:trPr>
          <w:trHeight w:val="31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2.59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5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614.58</w:t>
            </w:r>
          </w:p>
        </w:tc>
      </w:tr>
      <w:tr w:rsidR="00047C3B" w:rsidRPr="00047C3B" w:rsidTr="00416C9D">
        <w:trPr>
          <w:trHeight w:val="14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2.59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5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9991.89</w:t>
            </w:r>
          </w:p>
        </w:tc>
      </w:tr>
      <w:tr w:rsidR="00047C3B" w:rsidRPr="00047C3B" w:rsidTr="00416C9D">
        <w:trPr>
          <w:trHeight w:val="30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2.58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4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9967.31</w:t>
            </w:r>
          </w:p>
        </w:tc>
      </w:tr>
      <w:tr w:rsidR="00047C3B" w:rsidRPr="00047C3B" w:rsidTr="00416C9D">
        <w:trPr>
          <w:trHeight w:val="15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2.52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1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1902.42</w:t>
            </w:r>
          </w:p>
        </w:tc>
      </w:tr>
      <w:tr w:rsidR="00047C3B" w:rsidRPr="00047C3B" w:rsidTr="00416C9D">
        <w:trPr>
          <w:trHeight w:val="29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90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4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485.02</w:t>
            </w:r>
          </w:p>
        </w:tc>
      </w:tr>
      <w:tr w:rsidR="00047C3B" w:rsidRPr="00047C3B" w:rsidTr="00416C9D">
        <w:trPr>
          <w:trHeight w:val="13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19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.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485.02</w:t>
            </w:r>
          </w:p>
        </w:tc>
      </w:tr>
      <w:tr w:rsidR="00047C3B" w:rsidRPr="00047C3B" w:rsidTr="00416C9D">
        <w:trPr>
          <w:trHeight w:val="30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00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0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536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36.71</w:t>
            </w:r>
          </w:p>
        </w:tc>
      </w:tr>
      <w:tr w:rsidR="00047C3B" w:rsidRPr="00047C3B" w:rsidTr="00416C9D">
        <w:trPr>
          <w:trHeight w:val="14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0.1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5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6963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5722.13</w:t>
            </w:r>
          </w:p>
        </w:tc>
      </w:tr>
      <w:tr w:rsidR="00047C3B" w:rsidRPr="00047C3B" w:rsidTr="00416C9D">
        <w:trPr>
          <w:trHeight w:val="32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9.49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5672.72</w:t>
            </w:r>
          </w:p>
        </w:tc>
      </w:tr>
      <w:tr w:rsidR="00047C3B" w:rsidRPr="00047C3B" w:rsidTr="00416C9D">
        <w:trPr>
          <w:trHeight w:val="29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9.49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0075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8.99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.9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7497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989.75</w:t>
            </w:r>
          </w:p>
        </w:tc>
      </w:tr>
      <w:tr w:rsidR="00047C3B" w:rsidRPr="00047C3B" w:rsidTr="00416C9D">
        <w:trPr>
          <w:trHeight w:val="27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7.25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2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2054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297.97</w:t>
            </w:r>
          </w:p>
        </w:tc>
      </w:tr>
      <w:tr w:rsidR="00047C3B" w:rsidRPr="00047C3B" w:rsidTr="00416C9D">
        <w:trPr>
          <w:trHeight w:val="3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6.30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3.1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619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5341.73</w:t>
            </w:r>
          </w:p>
        </w:tc>
      </w:tr>
      <w:tr w:rsidR="00047C3B" w:rsidRPr="00047C3B" w:rsidTr="00416C9D">
        <w:trPr>
          <w:trHeight w:val="27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5.99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.9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991.61</w:t>
            </w:r>
          </w:p>
        </w:tc>
      </w:tr>
      <w:tr w:rsidR="00047C3B" w:rsidRPr="00047C3B" w:rsidTr="00416C9D">
        <w:trPr>
          <w:trHeight w:val="28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4.99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4631.42</w:t>
            </w:r>
          </w:p>
        </w:tc>
      </w:tr>
      <w:tr w:rsidR="00047C3B" w:rsidRPr="00047C3B" w:rsidTr="00416C9D">
        <w:trPr>
          <w:trHeight w:val="2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67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1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741.96</w:t>
            </w:r>
          </w:p>
        </w:tc>
      </w:tr>
      <w:tr w:rsidR="00047C3B" w:rsidRPr="00047C3B" w:rsidTr="00416C9D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9.34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.4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5337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9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8.5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9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806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12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8.17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8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4912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8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7.54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5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8003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9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6.12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0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0867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6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5.65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81399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8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5.14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556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8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4.64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03908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8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3.98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0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9735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4631.42</w:t>
            </w:r>
          </w:p>
        </w:tc>
      </w:tr>
      <w:tr w:rsidR="00047C3B" w:rsidRPr="00047C3B" w:rsidTr="00416C9D">
        <w:trPr>
          <w:trHeight w:val="27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2.69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7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66649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241.91</w:t>
            </w:r>
          </w:p>
        </w:tc>
      </w:tr>
      <w:tr w:rsidR="00047C3B" w:rsidRPr="00047C3B" w:rsidTr="00416C9D">
        <w:trPr>
          <w:trHeight w:val="30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1.46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.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91175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6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0.97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.9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0905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8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9.76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1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678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241.91</w:t>
            </w:r>
          </w:p>
        </w:tc>
      </w:tr>
      <w:tr w:rsidR="00047C3B" w:rsidRPr="00047C3B" w:rsidTr="00416C9D">
        <w:trPr>
          <w:trHeight w:val="28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9.32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6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295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7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8.90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.2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273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8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8.11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7.3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1970.36</w:t>
            </w:r>
          </w:p>
        </w:tc>
      </w:tr>
      <w:tr w:rsidR="00047C3B" w:rsidRPr="00047C3B" w:rsidTr="00416C9D">
        <w:trPr>
          <w:trHeight w:val="2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7.57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.0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68306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6961.10</w:t>
            </w:r>
          </w:p>
        </w:tc>
      </w:tr>
      <w:tr w:rsidR="00047C3B" w:rsidRPr="00047C3B" w:rsidTr="00416C9D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7.00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.8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18392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9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6.3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9.9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19529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5.37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.3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922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8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5.07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.8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0027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9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4.7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.2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6193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26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4.38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.9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70499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14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4.0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.3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7827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047C3B" w:rsidTr="00416C9D">
        <w:trPr>
          <w:trHeight w:val="163"/>
        </w:trPr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2.71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5.6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047C3B" w:rsidRDefault="00047C3B" w:rsidP="00047C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47C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88786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47C3B" w:rsidRPr="00047C3B" w:rsidRDefault="00047C3B" w:rsidP="00047C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47C3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</w:tbl>
    <w:p w:rsidR="00727CE2" w:rsidRDefault="00047C3B" w:rsidP="00311166">
      <w:pPr>
        <w:rPr>
          <w:rFonts w:ascii="Times New Roman" w:hAnsi="Times New Roman" w:cs="Times New Roman"/>
          <w:b/>
          <w:sz w:val="24"/>
          <w:szCs w:val="24"/>
        </w:rPr>
        <w:sectPr w:rsidR="00727CE2" w:rsidSect="00C525C4">
          <w:pgSz w:w="16838" w:h="11906" w:orient="landscape" w:code="9"/>
          <w:pgMar w:top="1440" w:right="1440" w:bottom="1440" w:left="1440" w:header="720" w:footer="720" w:gutter="0"/>
          <w:lnNumType w:countBy="1" w:restart="continuous"/>
          <w:cols w:space="708"/>
          <w:docGrid w:linePitch="360" w:charSpace="32768"/>
        </w:sectPr>
      </w:pPr>
      <w:r w:rsidRPr="00047C3B">
        <w:rPr>
          <w:rFonts w:ascii="Times New Roman" w:hAnsi="Times New Roman" w:cs="Times New Roman"/>
          <w:sz w:val="24"/>
          <w:szCs w:val="24"/>
        </w:rPr>
        <w:t>SFC =Surface; O</w:t>
      </w:r>
      <w:r w:rsidRPr="00047C3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047C3B">
        <w:rPr>
          <w:rFonts w:ascii="Times New Roman" w:hAnsi="Times New Roman" w:cs="Times New Roman"/>
          <w:sz w:val="24"/>
          <w:szCs w:val="24"/>
        </w:rPr>
        <w:t>min between 90 and 175m depth.</w:t>
      </w:r>
      <w:bookmarkStart w:id="0" w:name="_GoBack"/>
      <w:bookmarkEnd w:id="0"/>
    </w:p>
    <w:p w:rsidR="00047C3B" w:rsidRDefault="00047C3B" w:rsidP="00047C3B">
      <w:pPr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</w:p>
    <w:p w:rsidR="00047C3B" w:rsidRDefault="00047C3B" w:rsidP="00047C3B">
      <w:pPr>
        <w:rPr>
          <w:rFonts w:ascii="Times New Roman" w:hAnsi="Times New Roman" w:cs="Times New Roman"/>
          <w:b/>
          <w:sz w:val="24"/>
          <w:szCs w:val="24"/>
        </w:rPr>
        <w:sectPr w:rsidR="00047C3B" w:rsidSect="00727CE2">
          <w:pgSz w:w="11906" w:h="16838" w:code="9"/>
          <w:pgMar w:top="1440" w:right="1440" w:bottom="1440" w:left="1440" w:header="720" w:footer="720" w:gutter="0"/>
          <w:lnNumType w:countBy="1" w:restart="continuous"/>
          <w:cols w:space="708"/>
          <w:docGrid w:linePitch="360" w:charSpace="32768"/>
        </w:sectPr>
      </w:pPr>
    </w:p>
    <w:p w:rsidR="00047C3B" w:rsidRDefault="00047C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047C3B" w:rsidRDefault="00047C3B" w:rsidP="00047C3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47C3B" w:rsidSect="00727CE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47C3B" w:rsidRDefault="00047C3B" w:rsidP="00047C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etadata for microbial community data.</w:t>
      </w:r>
      <w:proofErr w:type="gramEnd"/>
    </w:p>
    <w:tbl>
      <w:tblPr>
        <w:tblW w:w="120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992"/>
        <w:gridCol w:w="992"/>
        <w:gridCol w:w="1240"/>
        <w:gridCol w:w="1312"/>
        <w:gridCol w:w="1559"/>
        <w:gridCol w:w="1701"/>
        <w:gridCol w:w="1418"/>
        <w:gridCol w:w="1417"/>
      </w:tblGrid>
      <w:tr w:rsidR="00047C3B" w:rsidRPr="004E0EF4" w:rsidTr="00416C9D">
        <w:trPr>
          <w:trHeight w:val="1290"/>
        </w:trPr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Voyag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t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pth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Latitude (˚S)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Longitude (˚E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alinity PSU (at sampling depth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emperature ˚C (at sampling depth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icrobes (cells mL</w:t>
            </w: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9659C9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nosZ copies </w:t>
            </w: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</w:tr>
      <w:tr w:rsidR="00047C3B" w:rsidRPr="004E0EF4" w:rsidTr="00416C9D">
        <w:trPr>
          <w:trHeight w:val="31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2.59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5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614.58</w:t>
            </w:r>
          </w:p>
        </w:tc>
      </w:tr>
      <w:tr w:rsidR="00047C3B" w:rsidRPr="004E0EF4" w:rsidTr="00416C9D">
        <w:trPr>
          <w:trHeight w:val="14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2.59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5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9991.89</w:t>
            </w:r>
          </w:p>
        </w:tc>
      </w:tr>
      <w:tr w:rsidR="00047C3B" w:rsidRPr="004E0EF4" w:rsidTr="00416C9D">
        <w:trPr>
          <w:trHeight w:val="30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2.58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4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9967.31</w:t>
            </w:r>
          </w:p>
        </w:tc>
      </w:tr>
      <w:tr w:rsidR="00047C3B" w:rsidRPr="004E0EF4" w:rsidTr="00416C9D">
        <w:trPr>
          <w:trHeight w:val="15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2.52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.1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1902.42</w:t>
            </w:r>
          </w:p>
        </w:tc>
      </w:tr>
      <w:tr w:rsidR="00047C3B" w:rsidRPr="004E0EF4" w:rsidTr="00416C9D">
        <w:trPr>
          <w:trHeight w:val="29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90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4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485.02</w:t>
            </w:r>
          </w:p>
        </w:tc>
      </w:tr>
      <w:tr w:rsidR="00047C3B" w:rsidRPr="004E0EF4" w:rsidTr="00416C9D">
        <w:trPr>
          <w:trHeight w:val="13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19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.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485.02</w:t>
            </w:r>
          </w:p>
        </w:tc>
      </w:tr>
      <w:tr w:rsidR="00047C3B" w:rsidRPr="004E0EF4" w:rsidTr="00416C9D">
        <w:trPr>
          <w:trHeight w:val="30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00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0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536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36.71</w:t>
            </w:r>
          </w:p>
        </w:tc>
      </w:tr>
      <w:tr w:rsidR="00047C3B" w:rsidRPr="004E0EF4" w:rsidTr="00416C9D">
        <w:trPr>
          <w:trHeight w:val="14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0.1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5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6963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5722.13</w:t>
            </w:r>
          </w:p>
        </w:tc>
      </w:tr>
      <w:tr w:rsidR="00047C3B" w:rsidRPr="004E0EF4" w:rsidTr="00416C9D">
        <w:trPr>
          <w:trHeight w:val="32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9.49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5672.72</w:t>
            </w:r>
          </w:p>
        </w:tc>
      </w:tr>
      <w:tr w:rsidR="00047C3B" w:rsidRPr="004E0EF4" w:rsidTr="00416C9D">
        <w:trPr>
          <w:trHeight w:val="29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9.49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0075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8.99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.9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7497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989.75</w:t>
            </w:r>
          </w:p>
        </w:tc>
      </w:tr>
      <w:tr w:rsidR="00047C3B" w:rsidRPr="004E0EF4" w:rsidTr="00416C9D">
        <w:trPr>
          <w:trHeight w:val="27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7.25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2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2054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297.97</w:t>
            </w:r>
          </w:p>
        </w:tc>
      </w:tr>
      <w:tr w:rsidR="00047C3B" w:rsidRPr="004E0EF4" w:rsidTr="00416C9D">
        <w:trPr>
          <w:trHeight w:val="3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T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6.30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3.1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619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5341.73</w:t>
            </w:r>
          </w:p>
        </w:tc>
      </w:tr>
      <w:tr w:rsidR="00047C3B" w:rsidRPr="004E0EF4" w:rsidTr="00416C9D">
        <w:trPr>
          <w:trHeight w:val="27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5.99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.9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991.61</w:t>
            </w:r>
          </w:p>
        </w:tc>
      </w:tr>
      <w:tr w:rsidR="00047C3B" w:rsidRPr="004E0EF4" w:rsidTr="00416C9D">
        <w:trPr>
          <w:trHeight w:val="28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V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T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4.99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4631.42</w:t>
            </w:r>
          </w:p>
        </w:tc>
      </w:tr>
      <w:tr w:rsidR="00047C3B" w:rsidRPr="004E0EF4" w:rsidTr="00416C9D">
        <w:trPr>
          <w:trHeight w:val="2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67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1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741.96</w:t>
            </w:r>
          </w:p>
        </w:tc>
      </w:tr>
      <w:tr w:rsidR="00047C3B" w:rsidRPr="004E0EF4" w:rsidTr="00416C9D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9.34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.4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5337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9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8.58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9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806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12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8.17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8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4912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8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7.54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5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8003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9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6.12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0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0867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6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5.65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81399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8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5.14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556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8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4.64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03908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8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3.98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0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9735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4631.42</w:t>
            </w:r>
          </w:p>
        </w:tc>
      </w:tr>
      <w:tr w:rsidR="00047C3B" w:rsidRPr="004E0EF4" w:rsidTr="00416C9D">
        <w:trPr>
          <w:trHeight w:val="27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2.69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7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66649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241.91</w:t>
            </w:r>
          </w:p>
        </w:tc>
      </w:tr>
      <w:tr w:rsidR="00047C3B" w:rsidRPr="004E0EF4" w:rsidTr="00416C9D">
        <w:trPr>
          <w:trHeight w:val="30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1.46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.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91175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6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0.97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.9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0905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8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9.76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1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678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241.91</w:t>
            </w:r>
          </w:p>
        </w:tc>
      </w:tr>
      <w:tr w:rsidR="00047C3B" w:rsidRPr="004E0EF4" w:rsidTr="00416C9D">
        <w:trPr>
          <w:trHeight w:val="28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9.32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5.6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295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7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8.90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.2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273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8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8.11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7.3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1970.36</w:t>
            </w:r>
          </w:p>
        </w:tc>
      </w:tr>
      <w:tr w:rsidR="00047C3B" w:rsidRPr="004E0EF4" w:rsidTr="00416C9D">
        <w:trPr>
          <w:trHeight w:val="2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7.57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.0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68306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6961.10</w:t>
            </w:r>
          </w:p>
        </w:tc>
      </w:tr>
      <w:tr w:rsidR="00047C3B" w:rsidRPr="004E0EF4" w:rsidTr="00416C9D">
        <w:trPr>
          <w:trHeight w:val="276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7.00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.8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18392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9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6.3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9.9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19529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5.37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.3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922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8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5.07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.8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0027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9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4.7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.2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6193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26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4.38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.9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70499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14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4.0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.3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7827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047C3B" w:rsidRPr="004E0EF4" w:rsidTr="00416C9D">
        <w:trPr>
          <w:trHeight w:val="163"/>
        </w:trPr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S2012 T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F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2.71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5.6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7C3B" w:rsidRPr="004E0EF4" w:rsidRDefault="00047C3B" w:rsidP="00416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E0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88786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47C3B" w:rsidRPr="004E0EF4" w:rsidRDefault="00047C3B" w:rsidP="00416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E0EF4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</w:tbl>
    <w:p w:rsidR="00047C3B" w:rsidRPr="00391137" w:rsidRDefault="00047C3B" w:rsidP="00047C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FC =Surface; O</w:t>
      </w:r>
      <w:r w:rsidRPr="003911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n between 90 and 175m depth.</w:t>
      </w:r>
    </w:p>
    <w:p w:rsidR="00FC3010" w:rsidRDefault="00FC3010"/>
    <w:sectPr w:rsidR="00FC3010" w:rsidSect="00727CE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C3B"/>
    <w:rsid w:val="00047C3B"/>
    <w:rsid w:val="00311166"/>
    <w:rsid w:val="00727CE2"/>
    <w:rsid w:val="00C525C4"/>
    <w:rsid w:val="00FC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C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3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47C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C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3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47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2</cp:revision>
  <dcterms:created xsi:type="dcterms:W3CDTF">2015-12-16T14:07:00Z</dcterms:created>
  <dcterms:modified xsi:type="dcterms:W3CDTF">2015-12-16T14:07:00Z</dcterms:modified>
</cp:coreProperties>
</file>